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6A23" w:rsidRDefault="004F6A23" w:rsidP="004F6A23">
      <w:r w:rsidRPr="008B4F55">
        <w:t>Appendix 1. Average dwell duration values during first time and remaining time (s)</w:t>
      </w:r>
    </w:p>
    <w:p w:rsidR="004F6A23" w:rsidRPr="003F785F" w:rsidRDefault="004F6A23" w:rsidP="004F6A23">
      <w:r w:rsidRPr="004C0F5A">
        <w:rPr>
          <w:noProof/>
          <w:lang w:eastAsia="ja-JP"/>
        </w:rPr>
        <w:drawing>
          <wp:inline distT="0" distB="0" distL="0" distR="0">
            <wp:extent cx="4846320" cy="191643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6320" cy="1916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2F49" w:rsidRDefault="004F6A23" w:rsidP="004F6A23">
      <w:r w:rsidRPr="008B4F55">
        <w:t>Note: Standard deviations are given in parentheses.</w:t>
      </w:r>
      <w:bookmarkStart w:id="0" w:name="_GoBack"/>
      <w:bookmarkEnd w:id="0"/>
    </w:p>
    <w:sectPr w:rsidR="00C22F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A23"/>
    <w:rsid w:val="0030492B"/>
    <w:rsid w:val="004F6A23"/>
    <w:rsid w:val="00AA7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1C348A-7A0C-4663-8682-1E4E45B2E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6A23"/>
    <w:pPr>
      <w:spacing w:before="120" w:after="240" w:line="240" w:lineRule="auto"/>
    </w:pPr>
    <w:rPr>
      <w:rFonts w:ascii="Times New Roman" w:eastAsia="MS Mincho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8-15T08:15:00Z</dcterms:created>
  <dcterms:modified xsi:type="dcterms:W3CDTF">2017-08-15T08:15:00Z</dcterms:modified>
</cp:coreProperties>
</file>